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1 Table. Frequency for causes of death according to the European shortlist</w:t>
      </w:r>
      <w:r>
        <w:rPr>
          <w:rFonts w:cs="Times New Roman" w:ascii="Times New Roman" w:hAnsi="Times New Roman"/>
          <w:sz w:val="24"/>
          <w:lang w:val="en-US" w:eastAsia="en-US"/>
        </w:rPr>
        <w:t>[19]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521"/>
        <w:gridCol w:w="2693"/>
        <w:gridCol w:w="1985"/>
        <w:gridCol w:w="1210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ategory number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ategory nam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Included ICD-10 diagnoses*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N death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% death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lang w:val="en-US"/>
              </w:rPr>
              <w:t>E01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Infectious disease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A00-B9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 220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lang w:val="en-US"/>
              </w:rPr>
              <w:t>E0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Neoplasm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C00-D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28 67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7.6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2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blood forming orga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D50-D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 68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2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ndocrine. nutritional and metabolic diseas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E00-E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4 35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3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circulatory syste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I00-I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39 96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1.0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2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Mental and behavioral disorde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F00-F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 88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3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nervous system and the sense orga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G00-H9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9 97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37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respiratory syste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J00-J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62 29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7.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4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digestive syste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K00-K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3 30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.8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4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skin and subcutaneous tiss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L00-L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75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4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musculoskeletal system/connective tiss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M00-M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 58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4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Diseases of the genitourinary syste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N00-N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0 88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50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omplications of pregnancy. childbirth and puerperiu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O00-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5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ertain conditions originating in the perinatal perio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00-P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5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ongenital malformations and chromosomal abnormaliti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Q00-Q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 8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5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Symptoms. signs. abnormal findings. ill-defined caus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R00-R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9 50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58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External causes of injury and poisoning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V01-Y8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61 95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7.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*Only ICD-10 codes given as example of included diagnoses. Same diagnoses included from ICD 8 and 9. See European shortlist for details</w:t>
      </w:r>
    </w:p>
    <w:p>
      <w:pPr>
        <w:pStyle w:val="Normal"/>
        <w:rPr>
          <w:rFonts w:ascii="Times New Roman" w:hAnsi="Times New Roman" w:cs="Arial"/>
          <w:sz w:val="24"/>
          <w:lang w:val="en-US"/>
        </w:rPr>
      </w:pPr>
      <w:r>
        <w:rPr>
          <w:rFonts w:cs="Arial" w:ascii="Times New Roman" w:hAnsi="Times New Roman"/>
          <w:sz w:val="24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before="0" w:after="200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8:32:00Z</dcterms:created>
  <dc:creator>nefro</dc:creator>
  <dc:description/>
  <cp:keywords/>
  <dc:language>en-US</dc:language>
  <cp:lastModifiedBy>nefro</cp:lastModifiedBy>
  <dcterms:modified xsi:type="dcterms:W3CDTF">2016-06-21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